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2AA" w:rsidRPr="002252B7" w:rsidRDefault="00AE22AA" w:rsidP="00AE22AA">
      <w:pPr>
        <w:rPr>
          <w:rFonts w:ascii="Times New Roman" w:hAnsi="Times New Roman" w:cs="Times New Roman"/>
          <w:b/>
          <w:sz w:val="28"/>
          <w:szCs w:val="24"/>
        </w:rPr>
      </w:pPr>
      <w:r w:rsidRPr="002252B7">
        <w:rPr>
          <w:rFonts w:ascii="Times New Roman" w:hAnsi="Times New Roman" w:hint="eastAsia"/>
          <w:b/>
          <w:sz w:val="28"/>
        </w:rPr>
        <w:t>Table S1</w:t>
      </w:r>
      <w:r w:rsidRPr="002252B7">
        <w:rPr>
          <w:rFonts w:ascii="Times New Roman" w:hAnsi="Times New Roman" w:cs="Times New Roman"/>
          <w:b/>
          <w:sz w:val="28"/>
          <w:szCs w:val="24"/>
        </w:rPr>
        <w:t xml:space="preserve"> Primers used in this study. Restriction sites are underlined.</w:t>
      </w:r>
    </w:p>
    <w:tbl>
      <w:tblPr>
        <w:tblStyle w:val="a5"/>
        <w:tblW w:w="10022" w:type="dxa"/>
        <w:tblInd w:w="-7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5812"/>
        <w:gridCol w:w="2268"/>
      </w:tblGrid>
      <w:tr w:rsidR="00AE22AA" w:rsidRPr="00EC4C5C" w:rsidTr="008577D2">
        <w:tc>
          <w:tcPr>
            <w:tcW w:w="1942" w:type="dxa"/>
            <w:tcBorders>
              <w:top w:val="single" w:sz="4" w:space="0" w:color="auto"/>
              <w:bottom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Sequences (5’-3’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employment</w:t>
            </w:r>
          </w:p>
        </w:tc>
      </w:tr>
      <w:tr w:rsidR="00AE22AA" w:rsidRPr="00EC4C5C" w:rsidTr="008577D2">
        <w:tc>
          <w:tcPr>
            <w:tcW w:w="1942" w:type="dxa"/>
            <w:tcBorders>
              <w:top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5-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GAAGCGTTATCATCCGTAGTT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5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AAGCATAAAGTGTAAAGCCTGGGGACTAGGCTGGGACAAGACAC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3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TACAAACAAAGATGCAAGAGCGGTGATGACTAGAGGCGACATT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3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ATAGGCGTTCTGGAGTATTGT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trA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CCCAGGCTTTACACTTTA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trA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CGCTCTTGCATCTTTG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nes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GAACGTCTACACCGCAC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1-nest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AGGCGTTCTGGAGTATTGT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ΔRas1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CCGGTACGAAGCACCTGT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ΔRas1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CAAGTCAGAACCCGACTC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5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TGCGTGCGAGAATTATAGA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5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TTGCGGAGACGAGACACGACGGCGGCAGAAGCAGAAGCAAGAGG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3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CCAGATAACATTGACCAGCGGCTCACCCTCTGTGCTTCTCCTCA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3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ATGGTCCAAAGTCAGCAAG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pyrG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GCCGTCGTGTCTCGTC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pyrG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GCCGCTGGTCAATGTTAT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  <w:bookmarkStart w:id="0" w:name="_GoBack"/>
        <w:bookmarkEnd w:id="0"/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nes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GTCAATGGATGGATGCCTGTAGT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as2-nest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GGTGATAACGAGTAGAGAAGGGG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ΔRas2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CCATTGCTCGCACCATC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ΔRas2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GCGCCCGTAGGTGGTTCG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 w:hint="eastAsia"/>
                <w:sz w:val="24"/>
                <w:szCs w:val="24"/>
              </w:rPr>
              <w:t>Rras2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/>
                <w:sz w:val="24"/>
                <w:szCs w:val="24"/>
              </w:rPr>
              <w:t>TACAAACAAAGATGCAAGAGCGGTGTCAATGGATGGATGCCTGTAGT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 w:hint="eastAsia"/>
                <w:sz w:val="24"/>
                <w:szCs w:val="24"/>
              </w:rPr>
              <w:t>Rras2-nes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/>
                <w:sz w:val="24"/>
                <w:szCs w:val="24"/>
              </w:rPr>
              <w:t>CGGCTCGTATGTTGTGTGGAA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 w:hint="eastAsia"/>
                <w:sz w:val="24"/>
                <w:szCs w:val="24"/>
              </w:rPr>
              <w:t>Rras2-nes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49BB">
              <w:rPr>
                <w:rFonts w:ascii="Times New Roman" w:hAnsi="Times New Roman" w:cs="Times New Roman"/>
                <w:sz w:val="24"/>
                <w:szCs w:val="24"/>
              </w:rPr>
              <w:t>ACCAAAAGGGACTCCTGGAACA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PRas1-5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AGCGGCACCCGATTCTATCCGTTCCTT-CGAGCTGCTGCTGTTTCTGT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Pcbh1-nes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GGAACGGATAGAATCGGGTG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cbh1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CAAAGATGCAAGAGCGGCAAAGCGTTCCGTCGCAGT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cbh1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AGTCCGCGGTTGACTATTG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PRas1-3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AAACCCAATAGTCAACCGCGGACTGAGTCTCGTTCACAATGGCTA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PRas1-3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AGATAGGAGATGCGAGTTTGTA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PRas1-nest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GCGTTTGTTGTCAGATGAGTTT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TPRas1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TGACATGCACCTCAGACAC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TPRas1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TTACATTGTCGGTTGGTTTG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O5Ras2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TACCGACACCAACGTCTCCCAG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O3Ras2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GCTGGGAGACGTTGGTGTCGGTA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gpdA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EC4C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GACCTAATACAGCCCCTAC (</w:t>
            </w:r>
            <w:proofErr w:type="spellStart"/>
            <w:r w:rsidRPr="00EC4C5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І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gpdA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GCGGTACCTGTCTGCTCAAGCGGGGTA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pyrG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C4C5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EC4C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GCCGTCGTGTCTCGTCT (</w:t>
            </w:r>
            <w:proofErr w:type="spellStart"/>
            <w:r w:rsidRPr="00EC4C5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І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pyrG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EC4C5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GC</w:t>
            </w:r>
            <w:r w:rsidRPr="00EC4C5C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GCCGCTGGTCAATGTTATC (</w:t>
            </w:r>
            <w:proofErr w:type="spellStart"/>
            <w:r w:rsidRPr="00EC4C5C">
              <w:rPr>
                <w:rFonts w:ascii="Times New Roman" w:hAnsi="Times New Roman" w:cs="Times New Roman"/>
                <w:i/>
                <w:sz w:val="24"/>
                <w:szCs w:val="24"/>
              </w:rPr>
              <w:t>Eco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RІ</w:t>
            </w:r>
            <w:proofErr w:type="spellEnd"/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ORas2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GCAGTAAGCGAAGGAGAATG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YORas2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ATCGAGGAGCCGTGAGG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1-probe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AAGCCACTCGAGCCGCTGAA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G16V-probe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ACGTTGGTGTCGGTAAGAC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G16V-probe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GACCTGCTTGCGGTATGAG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-inner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ACCGCAAGCAGGTCGTCATC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-inner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ACTTGGACTTGCCCTTCTC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bh1-S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GTGGCGTGAGCAAGTAT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bh1-A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TGTCCTCCAATGCCCGTG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bh2-S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CTGGTCCAACGCCTTCTT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bh2-A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ACCCAGACAAACGAATCCA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xyr1-S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TCTCCGTCGCTATTCTG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xyr1-A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TCATGCGTGAACTCGAAAG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e1-S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GACGAGGAGGAGATTAT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e1-A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TGAGTCTTCTCGTGC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e2-S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CCCCAAGTTTGCGGTTCC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e2-A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CTCGTTCCAGTAAAATCC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re1-S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AGGCACGCCAAGAGGTCA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cre1-A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GGACAGGTTTCTCAGACTCG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ras1-S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CGGTGGTGGTGTCGGTAA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ras1-A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GAGTAGACCAGCAAGAAAC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ras2-S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CTCGTCTACAGCATCGCATC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ras2-A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GTGACCCTGTCGCTCTTGTT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tin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CCCAAGTCCAACCGTGAG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actin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AATGGCGTGAGGAAGAG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eal-time 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1-R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AGTCTCGTTCACAATGGCTACAG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T-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1-RT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CTTGCACAGCAAAGGCTCTCACAT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T-PCR</w:t>
            </w:r>
          </w:p>
        </w:tc>
      </w:tr>
      <w:tr w:rsidR="00AE22AA" w:rsidRPr="00AE0DE7" w:rsidTr="008577D2">
        <w:trPr>
          <w:trHeight w:val="623"/>
        </w:trPr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-RT-S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ATGGCGGGCAGAATGGTGCTGTAC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T-PCR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o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as2-RT-A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GGAAGCGGCAACGAATGAGAA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bCs/>
                <w:sz w:val="24"/>
                <w:szCs w:val="24"/>
              </w:rPr>
              <w:t>RT-PCR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xyr1-001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AGTATAATACAAACAAAGATGCAAGAGCGGAGACCTAATACAGCCCCTA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lastRenderedPageBreak/>
              <w:t>Oxyr1-002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AACAGCTACCCCGCTTGAGCAGACAATGTTGTCCAATCCTCTCCGT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xyr1-003</w:t>
            </w:r>
          </w:p>
        </w:tc>
        <w:tc>
          <w:tcPr>
            <w:tcW w:w="5812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ATCACTGCCAAACGCACAAA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xyr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04</w:t>
            </w:r>
          </w:p>
        </w:tc>
        <w:tc>
          <w:tcPr>
            <w:tcW w:w="581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CTACCCATTACCGTGGTTATCTG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Oxyr1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-008</w:t>
            </w:r>
          </w:p>
        </w:tc>
        <w:tc>
          <w:tcPr>
            <w:tcW w:w="581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20A74">
              <w:rPr>
                <w:rFonts w:ascii="Times New Roman" w:hAnsi="Times New Roman" w:cs="Times New Roman"/>
                <w:bCs/>
                <w:sz w:val="24"/>
                <w:szCs w:val="24"/>
              </w:rPr>
              <w:t>TTTAGCAAGGTTATGCGAAGC</w:t>
            </w:r>
          </w:p>
        </w:tc>
        <w:tc>
          <w:tcPr>
            <w:tcW w:w="2268" w:type="dxa"/>
          </w:tcPr>
          <w:p w:rsidR="00AE22AA" w:rsidRPr="00EC4C5C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Dras2G16V-5-A</w:t>
            </w:r>
          </w:p>
        </w:tc>
        <w:tc>
          <w:tcPr>
            <w:tcW w:w="581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/>
                <w:bCs/>
                <w:sz w:val="24"/>
                <w:szCs w:val="24"/>
              </w:rPr>
              <w:t>GCGGAGACGAGACACGACGGCGTGGTGATAACGAGTAGAGAAGGGGA</w:t>
            </w:r>
          </w:p>
        </w:tc>
        <w:tc>
          <w:tcPr>
            <w:tcW w:w="2268" w:type="dxa"/>
          </w:tcPr>
          <w:p w:rsidR="00AE22AA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16V-nest-S1</w:t>
            </w:r>
          </w:p>
        </w:tc>
        <w:tc>
          <w:tcPr>
            <w:tcW w:w="5812" w:type="dxa"/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/>
                <w:bCs/>
                <w:sz w:val="24"/>
                <w:szCs w:val="24"/>
              </w:rPr>
              <w:t>CTCGCTGTCCAGTGCGTTTA</w:t>
            </w:r>
          </w:p>
        </w:tc>
        <w:tc>
          <w:tcPr>
            <w:tcW w:w="2268" w:type="dxa"/>
          </w:tcPr>
          <w:p w:rsidR="00AE22AA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probe</w:t>
            </w:r>
          </w:p>
        </w:tc>
      </w:tr>
      <w:tr w:rsidR="00AE22AA" w:rsidRPr="00EC4C5C" w:rsidTr="008577D2">
        <w:tc>
          <w:tcPr>
            <w:tcW w:w="1942" w:type="dxa"/>
            <w:tcBorders>
              <w:bottom w:val="nil"/>
            </w:tcBorders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16V-nest-A1</w:t>
            </w:r>
          </w:p>
        </w:tc>
        <w:tc>
          <w:tcPr>
            <w:tcW w:w="5812" w:type="dxa"/>
            <w:tcBorders>
              <w:bottom w:val="nil"/>
            </w:tcBorders>
          </w:tcPr>
          <w:p w:rsidR="00AE22AA" w:rsidRPr="00420A74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50E46">
              <w:rPr>
                <w:rFonts w:ascii="Times New Roman" w:hAnsi="Times New Roman" w:cs="Times New Roman"/>
                <w:bCs/>
                <w:sz w:val="24"/>
                <w:szCs w:val="24"/>
              </w:rPr>
              <w:t>CCGCTGGTCAATGTTATCTGGT</w:t>
            </w:r>
          </w:p>
        </w:tc>
        <w:tc>
          <w:tcPr>
            <w:tcW w:w="2268" w:type="dxa"/>
            <w:tcBorders>
              <w:bottom w:val="nil"/>
            </w:tcBorders>
          </w:tcPr>
          <w:p w:rsidR="00AE22AA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4C5C">
              <w:rPr>
                <w:rFonts w:ascii="Times New Roman" w:hAnsi="Times New Roman" w:cs="Times New Roman"/>
                <w:sz w:val="24"/>
                <w:szCs w:val="24"/>
              </w:rPr>
              <w:t>mutant construction</w:t>
            </w:r>
          </w:p>
        </w:tc>
      </w:tr>
      <w:tr w:rsidR="00AE22AA" w:rsidRPr="00EC4C5C" w:rsidTr="008577D2"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E22AA" w:rsidRPr="003279C0" w:rsidRDefault="00AE22AA" w:rsidP="008577D2">
            <w:pPr>
              <w:rPr>
                <w:rFonts w:ascii="宋体" w:eastAsia="宋体" w:hAnsi="宋体" w:cs="宋体"/>
                <w:color w:val="000000"/>
                <w:kern w:val="0"/>
                <w:sz w:val="23"/>
                <w:szCs w:val="23"/>
              </w:rPr>
            </w:pPr>
            <w:r w:rsidRPr="003279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T7-CBH1-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AE22AA" w:rsidRPr="00250E46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9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GTGCGGCTTGAACGGAGCT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AE22AA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</w:p>
        </w:tc>
      </w:tr>
      <w:tr w:rsidR="00AE22AA" w:rsidRPr="00EC4C5C" w:rsidTr="008577D2"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2AA" w:rsidRPr="003279C0" w:rsidRDefault="00AE22AA" w:rsidP="008577D2">
            <w:pPr>
              <w:rPr>
                <w:rFonts w:ascii="宋体" w:eastAsia="宋体" w:hAnsi="宋体" w:cs="宋体"/>
                <w:color w:val="000000"/>
                <w:kern w:val="0"/>
                <w:sz w:val="23"/>
                <w:szCs w:val="23"/>
              </w:rPr>
            </w:pPr>
            <w:r w:rsidRPr="003279C0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NT7-CBH1-A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2AA" w:rsidRPr="00250E46" w:rsidRDefault="00AE22AA" w:rsidP="008577D2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279C0">
              <w:rPr>
                <w:rFonts w:ascii="Times New Roman" w:hAnsi="Times New Roman" w:cs="Times New Roman"/>
                <w:bCs/>
                <w:sz w:val="24"/>
                <w:szCs w:val="24"/>
              </w:rPr>
              <w:t>TAATACGACTCACTATAGGGATCATCCCACAGACTCATGACCAG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22AA" w:rsidRDefault="00AE22AA" w:rsidP="008577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be</w:t>
            </w:r>
          </w:p>
        </w:tc>
      </w:tr>
    </w:tbl>
    <w:p w:rsidR="00975581" w:rsidRDefault="00975581"/>
    <w:sectPr w:rsidR="009755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321A" w:rsidRDefault="0084321A" w:rsidP="00AE22AA">
      <w:r>
        <w:separator/>
      </w:r>
    </w:p>
  </w:endnote>
  <w:endnote w:type="continuationSeparator" w:id="0">
    <w:p w:rsidR="0084321A" w:rsidRDefault="0084321A" w:rsidP="00AE2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321A" w:rsidRDefault="0084321A" w:rsidP="00AE22AA">
      <w:r>
        <w:separator/>
      </w:r>
    </w:p>
  </w:footnote>
  <w:footnote w:type="continuationSeparator" w:id="0">
    <w:p w:rsidR="0084321A" w:rsidRDefault="0084321A" w:rsidP="00AE22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DAF"/>
    <w:rsid w:val="0037384E"/>
    <w:rsid w:val="003C4DAF"/>
    <w:rsid w:val="00450DDD"/>
    <w:rsid w:val="0084321A"/>
    <w:rsid w:val="00975581"/>
    <w:rsid w:val="00AE2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2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2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2AA"/>
    <w:rPr>
      <w:sz w:val="18"/>
      <w:szCs w:val="18"/>
    </w:rPr>
  </w:style>
  <w:style w:type="table" w:styleId="a5">
    <w:name w:val="Table Grid"/>
    <w:basedOn w:val="a1"/>
    <w:uiPriority w:val="59"/>
    <w:rsid w:val="00AE2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22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2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22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22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22AA"/>
    <w:rPr>
      <w:sz w:val="18"/>
      <w:szCs w:val="18"/>
    </w:rPr>
  </w:style>
  <w:style w:type="table" w:styleId="a5">
    <w:name w:val="Table Grid"/>
    <w:basedOn w:val="a1"/>
    <w:uiPriority w:val="59"/>
    <w:rsid w:val="00AE22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8</Words>
  <Characters>3809</Characters>
  <Application>Microsoft Office Word</Application>
  <DocSecurity>0</DocSecurity>
  <Lines>31</Lines>
  <Paragraphs>8</Paragraphs>
  <ScaleCrop>false</ScaleCrop>
  <Company/>
  <LinksUpToDate>false</LinksUpToDate>
  <CharactersWithSpaces>4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2-10-16T11:17:00Z</dcterms:created>
  <dcterms:modified xsi:type="dcterms:W3CDTF">2012-10-16T11:19:00Z</dcterms:modified>
</cp:coreProperties>
</file>